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E38" w:rsidRPr="00B05C26" w:rsidRDefault="002C0E38" w:rsidP="002C0E38">
      <w:pPr>
        <w:spacing w:after="200"/>
        <w:rPr>
          <w:rFonts w:ascii="Arial" w:hAnsi="Arial" w:cs="Arial"/>
          <w:sz w:val="22"/>
          <w:szCs w:val="22"/>
          <w:lang w:val="en-US"/>
        </w:rPr>
      </w:pPr>
      <w:r w:rsidRPr="00B05C26">
        <w:rPr>
          <w:rFonts w:ascii="Arial" w:hAnsi="Arial" w:cs="Arial"/>
          <w:sz w:val="22"/>
          <w:szCs w:val="22"/>
          <w:lang w:val="en-US"/>
        </w:rPr>
        <w:t xml:space="preserve">S2 Table. Number of meals consumed </w:t>
      </w:r>
      <w:r w:rsidR="0029527E" w:rsidRPr="00B05C26">
        <w:rPr>
          <w:rFonts w:ascii="Arial" w:hAnsi="Arial" w:cs="Arial"/>
          <w:sz w:val="22"/>
          <w:szCs w:val="22"/>
          <w:lang w:val="en-US"/>
        </w:rPr>
        <w:t xml:space="preserve">in the </w:t>
      </w:r>
      <w:r w:rsidRPr="00B05C26">
        <w:rPr>
          <w:rFonts w:ascii="Arial" w:hAnsi="Arial" w:cs="Arial"/>
          <w:sz w:val="22"/>
          <w:szCs w:val="22"/>
          <w:lang w:val="en-US"/>
        </w:rPr>
        <w:t xml:space="preserve">total population and according to family </w:t>
      </w:r>
      <w:r w:rsidR="0029527E" w:rsidRPr="00B05C26">
        <w:rPr>
          <w:rFonts w:ascii="Arial" w:hAnsi="Arial" w:cs="Arial"/>
          <w:sz w:val="22"/>
          <w:szCs w:val="22"/>
          <w:lang w:val="en-US"/>
        </w:rPr>
        <w:t xml:space="preserve">socioeconomic position </w:t>
      </w:r>
      <w:r w:rsidRPr="00B05C26">
        <w:rPr>
          <w:rFonts w:ascii="Arial" w:hAnsi="Arial" w:cs="Arial"/>
          <w:sz w:val="22"/>
          <w:szCs w:val="22"/>
          <w:lang w:val="en-US"/>
        </w:rPr>
        <w:t>and ethnic background (n=4500)</w:t>
      </w:r>
    </w:p>
    <w:tbl>
      <w:tblPr>
        <w:tblStyle w:val="TableGrid"/>
        <w:tblpPr w:leftFromText="141" w:rightFromText="141" w:vertAnchor="text" w:horzAnchor="margin" w:tblpY="77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551"/>
        <w:gridCol w:w="1134"/>
        <w:gridCol w:w="1418"/>
        <w:gridCol w:w="1134"/>
      </w:tblGrid>
      <w:tr w:rsidR="002C0E38" w:rsidRPr="00B05C26" w:rsidTr="00B05C26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90% Ran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E38" w:rsidRPr="00B05C26" w:rsidRDefault="002C0E38" w:rsidP="002C0E3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>p-Value*</w:t>
            </w:r>
          </w:p>
        </w:tc>
      </w:tr>
      <w:tr w:rsidR="002C0E38" w:rsidRPr="00B05C26" w:rsidTr="00B05C26">
        <w:tc>
          <w:tcPr>
            <w:tcW w:w="3085" w:type="dxa"/>
          </w:tcPr>
          <w:p w:rsidR="002C0E38" w:rsidRPr="00B05C26" w:rsidRDefault="002C0E38" w:rsidP="00B421B3">
            <w:pPr>
              <w:tabs>
                <w:tab w:val="right" w:pos="2302"/>
              </w:tabs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Total population</w:t>
            </w: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ab/>
            </w: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19-21</w:t>
            </w:r>
          </w:p>
        </w:tc>
        <w:tc>
          <w:tcPr>
            <w:tcW w:w="1134" w:type="dxa"/>
          </w:tcPr>
          <w:p w:rsidR="002C0E38" w:rsidRPr="00B05C26" w:rsidRDefault="002C0E38" w:rsidP="002C0E38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2C0E38" w:rsidRPr="00B05C26" w:rsidTr="00B05C26"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>Maternal educational level</w:t>
            </w:r>
          </w:p>
        </w:tc>
        <w:tc>
          <w:tcPr>
            <w:tcW w:w="2551" w:type="dxa"/>
          </w:tcPr>
          <w:p w:rsidR="002C0E38" w:rsidRPr="00B05C26" w:rsidRDefault="002C0E38" w:rsidP="002C0E38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 xml:space="preserve">High 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0-21</w:t>
            </w:r>
          </w:p>
        </w:tc>
        <w:tc>
          <w:tcPr>
            <w:tcW w:w="1134" w:type="dxa"/>
            <w:vMerge w:val="restart"/>
          </w:tcPr>
          <w:p w:rsidR="002C0E38" w:rsidRPr="00B05C26" w:rsidRDefault="002C0E38" w:rsidP="002C0E38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2C0E38" w:rsidRPr="00B05C26" w:rsidTr="00B05C26"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 xml:space="preserve">Mid-high 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0-21</w:t>
            </w:r>
          </w:p>
        </w:tc>
        <w:tc>
          <w:tcPr>
            <w:tcW w:w="1134" w:type="dxa"/>
            <w:vMerge/>
          </w:tcPr>
          <w:p w:rsidR="002C0E38" w:rsidRPr="00B05C26" w:rsidRDefault="002C0E38" w:rsidP="002C0E38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2C0E38" w:rsidRPr="00B05C26" w:rsidTr="00B05C26"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 xml:space="preserve">Mid-low 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18-21</w:t>
            </w:r>
          </w:p>
        </w:tc>
        <w:tc>
          <w:tcPr>
            <w:tcW w:w="1134" w:type="dxa"/>
            <w:vMerge/>
          </w:tcPr>
          <w:p w:rsidR="002C0E38" w:rsidRPr="00B05C26" w:rsidRDefault="002C0E38" w:rsidP="002C0E38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2C0E38" w:rsidRPr="00B05C26" w:rsidTr="00B05C26"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16-21</w:t>
            </w:r>
          </w:p>
        </w:tc>
        <w:tc>
          <w:tcPr>
            <w:tcW w:w="1134" w:type="dxa"/>
            <w:vMerge/>
          </w:tcPr>
          <w:p w:rsidR="002C0E38" w:rsidRPr="00B05C26" w:rsidRDefault="002C0E38" w:rsidP="002C0E38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2C0E38" w:rsidRPr="00B05C26" w:rsidTr="00B05C26"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>Paternal educational level</w:t>
            </w: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 xml:space="preserve">High 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0-21</w:t>
            </w:r>
          </w:p>
        </w:tc>
        <w:tc>
          <w:tcPr>
            <w:tcW w:w="1134" w:type="dxa"/>
            <w:vMerge w:val="restart"/>
          </w:tcPr>
          <w:p w:rsidR="002C0E38" w:rsidRPr="00B05C26" w:rsidRDefault="002C0E38" w:rsidP="002C0E38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&lt;0.001</w:t>
            </w:r>
          </w:p>
          <w:p w:rsidR="002C0E38" w:rsidRPr="00B05C26" w:rsidRDefault="002C0E38" w:rsidP="002C0E38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2C0E38" w:rsidRPr="00B05C26" w:rsidTr="00B05C26"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 xml:space="preserve">Mid-high 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0-21</w:t>
            </w:r>
          </w:p>
        </w:tc>
        <w:tc>
          <w:tcPr>
            <w:tcW w:w="1134" w:type="dxa"/>
            <w:vMerge/>
          </w:tcPr>
          <w:p w:rsidR="002C0E38" w:rsidRPr="00B05C26" w:rsidRDefault="002C0E38" w:rsidP="002C0E38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2C0E38" w:rsidRPr="00B05C26" w:rsidTr="00B05C26"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 xml:space="preserve">Mid-low 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18-21</w:t>
            </w:r>
          </w:p>
        </w:tc>
        <w:tc>
          <w:tcPr>
            <w:tcW w:w="1134" w:type="dxa"/>
            <w:vMerge/>
          </w:tcPr>
          <w:p w:rsidR="002C0E38" w:rsidRPr="00B05C26" w:rsidRDefault="002C0E38" w:rsidP="002C0E38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2C0E38" w:rsidRPr="00B05C26" w:rsidTr="00B05C26"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 xml:space="preserve">Low 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17-21</w:t>
            </w:r>
          </w:p>
        </w:tc>
        <w:tc>
          <w:tcPr>
            <w:tcW w:w="1134" w:type="dxa"/>
            <w:vMerge/>
          </w:tcPr>
          <w:p w:rsidR="002C0E38" w:rsidRPr="00B05C26" w:rsidRDefault="002C0E38" w:rsidP="002C0E38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2C0E38" w:rsidRPr="00B05C26" w:rsidTr="00B05C26"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>Maternal employment status</w:t>
            </w: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 xml:space="preserve">Paid job 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19-21</w:t>
            </w:r>
          </w:p>
        </w:tc>
        <w:tc>
          <w:tcPr>
            <w:tcW w:w="1134" w:type="dxa"/>
            <w:vMerge w:val="restart"/>
          </w:tcPr>
          <w:p w:rsidR="002C0E38" w:rsidRPr="00B05C26" w:rsidRDefault="002C0E38" w:rsidP="002C0E38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2C0E38" w:rsidRPr="00B05C26" w:rsidTr="00B05C26">
        <w:trPr>
          <w:trHeight w:val="80"/>
        </w:trPr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 xml:space="preserve">No paid job 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17-21</w:t>
            </w:r>
          </w:p>
        </w:tc>
        <w:tc>
          <w:tcPr>
            <w:tcW w:w="1134" w:type="dxa"/>
            <w:vMerge/>
          </w:tcPr>
          <w:p w:rsidR="002C0E38" w:rsidRPr="00B05C26" w:rsidRDefault="002C0E38" w:rsidP="002C0E38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2C0E38" w:rsidRPr="00B05C26" w:rsidTr="00B05C26">
        <w:trPr>
          <w:trHeight w:val="80"/>
        </w:trPr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>Paternal employment status</w:t>
            </w: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 xml:space="preserve">Paid job 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19-21</w:t>
            </w:r>
          </w:p>
        </w:tc>
        <w:tc>
          <w:tcPr>
            <w:tcW w:w="1134" w:type="dxa"/>
            <w:vMerge w:val="restart"/>
          </w:tcPr>
          <w:p w:rsidR="002C0E38" w:rsidRPr="00B05C26" w:rsidRDefault="002C0E38" w:rsidP="002C0E38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2C0E38" w:rsidRPr="00B05C26" w:rsidTr="00B05C26"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 xml:space="preserve">No paid job 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16-21</w:t>
            </w:r>
          </w:p>
        </w:tc>
        <w:tc>
          <w:tcPr>
            <w:tcW w:w="1134" w:type="dxa"/>
            <w:vMerge/>
          </w:tcPr>
          <w:p w:rsidR="002C0E38" w:rsidRPr="00B05C26" w:rsidRDefault="002C0E38" w:rsidP="002C0E38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2C0E38" w:rsidRPr="00B05C26" w:rsidTr="00B05C26"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 xml:space="preserve">Household income </w:t>
            </w: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 xml:space="preserve">&gt;€3200 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0-21</w:t>
            </w:r>
          </w:p>
        </w:tc>
        <w:tc>
          <w:tcPr>
            <w:tcW w:w="1134" w:type="dxa"/>
            <w:vMerge w:val="restart"/>
          </w:tcPr>
          <w:p w:rsidR="002C0E38" w:rsidRPr="00B05C26" w:rsidRDefault="002C0E38" w:rsidP="002C0E38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2C0E38" w:rsidRPr="00B05C26" w:rsidTr="00B05C26"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 xml:space="preserve">€2000-&lt;€3200 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18-21</w:t>
            </w:r>
          </w:p>
        </w:tc>
        <w:tc>
          <w:tcPr>
            <w:tcW w:w="1134" w:type="dxa"/>
            <w:vMerge/>
          </w:tcPr>
          <w:p w:rsidR="002C0E38" w:rsidRPr="00B05C26" w:rsidRDefault="002C0E38" w:rsidP="002C0E38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2C0E38" w:rsidRPr="00B05C26" w:rsidTr="00B05C26"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 xml:space="preserve">&lt;€2000 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16-21</w:t>
            </w:r>
          </w:p>
        </w:tc>
        <w:tc>
          <w:tcPr>
            <w:tcW w:w="1134" w:type="dxa"/>
            <w:vMerge/>
          </w:tcPr>
          <w:p w:rsidR="002C0E38" w:rsidRPr="00B05C26" w:rsidRDefault="002C0E38" w:rsidP="002C0E38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2C0E38" w:rsidRPr="00B05C26" w:rsidTr="00B05C26"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>Family composition</w:t>
            </w: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>Two parents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19-21</w:t>
            </w:r>
          </w:p>
        </w:tc>
        <w:tc>
          <w:tcPr>
            <w:tcW w:w="1134" w:type="dxa"/>
            <w:vMerge w:val="restart"/>
          </w:tcPr>
          <w:p w:rsidR="002C0E38" w:rsidRPr="00B05C26" w:rsidRDefault="002C0E38" w:rsidP="002C0E38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2C0E38" w:rsidRPr="00B05C26" w:rsidTr="00B05C26"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>Single parent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17-21</w:t>
            </w:r>
          </w:p>
        </w:tc>
        <w:tc>
          <w:tcPr>
            <w:tcW w:w="1134" w:type="dxa"/>
            <w:vMerge/>
          </w:tcPr>
          <w:p w:rsidR="002C0E38" w:rsidRPr="00B05C26" w:rsidRDefault="002C0E38" w:rsidP="002C0E38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2C0E38" w:rsidRPr="00B05C26" w:rsidTr="00B05C26"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>Ethnic background</w:t>
            </w:r>
          </w:p>
        </w:tc>
        <w:tc>
          <w:tcPr>
            <w:tcW w:w="2551" w:type="dxa"/>
          </w:tcPr>
          <w:p w:rsidR="002C0E38" w:rsidRPr="00B05C26" w:rsidRDefault="00706DFA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bookmarkStart w:id="0" w:name="_GoBack"/>
            <w:bookmarkEnd w:id="0"/>
            <w:r w:rsidR="002C0E38" w:rsidRPr="00B05C26">
              <w:rPr>
                <w:rFonts w:ascii="Arial" w:hAnsi="Arial" w:cs="Arial"/>
                <w:sz w:val="22"/>
                <w:szCs w:val="22"/>
                <w:lang w:val="en-US"/>
              </w:rPr>
              <w:t>ative Dutch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0-21</w:t>
            </w:r>
          </w:p>
        </w:tc>
        <w:tc>
          <w:tcPr>
            <w:tcW w:w="1134" w:type="dxa"/>
            <w:vMerge w:val="restart"/>
          </w:tcPr>
          <w:p w:rsidR="002C0E38" w:rsidRPr="00B05C26" w:rsidRDefault="002C0E38" w:rsidP="002C0E38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&lt;0.001</w:t>
            </w:r>
          </w:p>
        </w:tc>
      </w:tr>
      <w:tr w:rsidR="002C0E38" w:rsidRPr="00B05C26" w:rsidTr="00B05C26"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>Surinamese-Creole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17-21</w:t>
            </w:r>
          </w:p>
        </w:tc>
        <w:tc>
          <w:tcPr>
            <w:tcW w:w="1134" w:type="dxa"/>
            <w:vMerge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2C0E38" w:rsidRPr="00B05C26" w:rsidTr="00B05C26"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>Surinamese-Hindustani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18-21</w:t>
            </w:r>
          </w:p>
        </w:tc>
        <w:tc>
          <w:tcPr>
            <w:tcW w:w="1134" w:type="dxa"/>
            <w:vMerge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2C0E38" w:rsidRPr="00B05C26" w:rsidTr="00B05C26">
        <w:trPr>
          <w:trHeight w:val="80"/>
        </w:trPr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>Dutch Antillean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16-21</w:t>
            </w:r>
          </w:p>
        </w:tc>
        <w:tc>
          <w:tcPr>
            <w:tcW w:w="1134" w:type="dxa"/>
            <w:vMerge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2C0E38" w:rsidRPr="00B05C26" w:rsidTr="00B05C26">
        <w:trPr>
          <w:trHeight w:val="88"/>
        </w:trPr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>Cape Verdean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16-21</w:t>
            </w:r>
          </w:p>
        </w:tc>
        <w:tc>
          <w:tcPr>
            <w:tcW w:w="1134" w:type="dxa"/>
            <w:vMerge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2C0E38" w:rsidRPr="00B05C26" w:rsidTr="00B05C26">
        <w:tc>
          <w:tcPr>
            <w:tcW w:w="3085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551" w:type="dxa"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>Turkish</w:t>
            </w:r>
          </w:p>
        </w:tc>
        <w:tc>
          <w:tcPr>
            <w:tcW w:w="1134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16-21</w:t>
            </w:r>
          </w:p>
        </w:tc>
        <w:tc>
          <w:tcPr>
            <w:tcW w:w="1134" w:type="dxa"/>
            <w:vMerge/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  <w:tr w:rsidR="002C0E38" w:rsidRPr="00B05C26" w:rsidTr="00B05C26">
        <w:trPr>
          <w:trHeight w:val="80"/>
        </w:trPr>
        <w:tc>
          <w:tcPr>
            <w:tcW w:w="3085" w:type="dxa"/>
            <w:tcBorders>
              <w:bottom w:val="single" w:sz="4" w:space="0" w:color="auto"/>
            </w:tcBorders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/>
              </w:rPr>
              <w:t>Morocc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C0E38" w:rsidRPr="00B05C26" w:rsidRDefault="002C0E38" w:rsidP="009E60B3">
            <w:pPr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 w:rsidRPr="00B05C26">
              <w:rPr>
                <w:rFonts w:ascii="Arial" w:hAnsi="Arial" w:cs="Arial"/>
                <w:sz w:val="22"/>
                <w:szCs w:val="22"/>
                <w:lang w:val="en-US" w:eastAsia="en-US"/>
              </w:rPr>
              <w:t>16-21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2C0E38" w:rsidRPr="00B05C26" w:rsidRDefault="002C0E38" w:rsidP="00B421B3">
            <w:pPr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</w:p>
        </w:tc>
      </w:tr>
    </w:tbl>
    <w:p w:rsidR="002C0E38" w:rsidRPr="00B05C26" w:rsidRDefault="002C0E38" w:rsidP="002C0E38">
      <w:pPr>
        <w:rPr>
          <w:rFonts w:ascii="Arial" w:hAnsi="Arial" w:cs="Arial"/>
          <w:sz w:val="22"/>
          <w:szCs w:val="22"/>
          <w:lang w:val="en-US"/>
        </w:rPr>
      </w:pPr>
      <w:r w:rsidRPr="00B05C26">
        <w:rPr>
          <w:rFonts w:ascii="Arial" w:hAnsi="Arial" w:cs="Arial"/>
          <w:sz w:val="22"/>
          <w:szCs w:val="22"/>
          <w:lang w:val="en-US"/>
        </w:rPr>
        <w:t xml:space="preserve">Table is based on non-imputed dataset. </w:t>
      </w:r>
    </w:p>
    <w:p w:rsidR="002C0E38" w:rsidRPr="00B05C26" w:rsidRDefault="002C0E38" w:rsidP="002C0E38">
      <w:pPr>
        <w:rPr>
          <w:rFonts w:ascii="Arial" w:hAnsi="Arial" w:cs="Arial"/>
          <w:sz w:val="22"/>
          <w:szCs w:val="22"/>
          <w:lang w:val="en-US"/>
        </w:rPr>
      </w:pPr>
    </w:p>
    <w:p w:rsidR="002C0E38" w:rsidRPr="00B05C26" w:rsidRDefault="002C0E38" w:rsidP="002C0E38">
      <w:pPr>
        <w:rPr>
          <w:rFonts w:ascii="Arial" w:hAnsi="Arial" w:cs="Arial"/>
          <w:sz w:val="22"/>
          <w:szCs w:val="22"/>
          <w:lang w:val="en-US"/>
        </w:rPr>
      </w:pPr>
      <w:r w:rsidRPr="00B05C26">
        <w:rPr>
          <w:rFonts w:ascii="Arial" w:hAnsi="Arial" w:cs="Arial"/>
          <w:sz w:val="22"/>
          <w:szCs w:val="22"/>
          <w:lang w:val="en-US"/>
        </w:rPr>
        <w:t xml:space="preserve">* P-Values assessed by </w:t>
      </w:r>
      <w:proofErr w:type="spellStart"/>
      <w:r w:rsidRPr="00B05C26">
        <w:rPr>
          <w:rFonts w:ascii="Arial" w:hAnsi="Arial" w:cs="Arial"/>
          <w:sz w:val="22"/>
          <w:szCs w:val="22"/>
          <w:lang w:val="en-US"/>
        </w:rPr>
        <w:t>Kruskal</w:t>
      </w:r>
      <w:proofErr w:type="spellEnd"/>
      <w:r w:rsidRPr="00B05C26">
        <w:rPr>
          <w:rFonts w:ascii="Arial" w:hAnsi="Arial" w:cs="Arial"/>
          <w:sz w:val="22"/>
          <w:szCs w:val="22"/>
          <w:lang w:val="en-US"/>
        </w:rPr>
        <w:t>-Wallis tests</w:t>
      </w:r>
    </w:p>
    <w:p w:rsidR="00BF66AC" w:rsidRPr="00B05C26" w:rsidRDefault="00BF66AC">
      <w:pPr>
        <w:rPr>
          <w:rFonts w:ascii="Arial" w:hAnsi="Arial" w:cs="Arial"/>
          <w:sz w:val="22"/>
          <w:szCs w:val="22"/>
          <w:lang w:val="en-US"/>
        </w:rPr>
      </w:pPr>
    </w:p>
    <w:sectPr w:rsidR="00BF66AC" w:rsidRPr="00B05C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E38"/>
    <w:rsid w:val="0029527E"/>
    <w:rsid w:val="002C0E38"/>
    <w:rsid w:val="00706DFA"/>
    <w:rsid w:val="007270B5"/>
    <w:rsid w:val="009E60B3"/>
    <w:rsid w:val="00B05C26"/>
    <w:rsid w:val="00BF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E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C0E3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E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C0E3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I. Wijtzes</dc:creator>
  <cp:lastModifiedBy>A.I. Wijtzes</cp:lastModifiedBy>
  <cp:revision>2</cp:revision>
  <dcterms:created xsi:type="dcterms:W3CDTF">2015-07-09T09:48:00Z</dcterms:created>
  <dcterms:modified xsi:type="dcterms:W3CDTF">2015-07-09T09:48:00Z</dcterms:modified>
</cp:coreProperties>
</file>